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0"/>
      </w:tblGrid>
      <w:tr>
        <w:trPr>
          <w:trHeight w:val="300" w:hRule="atLeast"/>
        </w:trPr>
        <w:tc>
          <w:tcPr>
            <w:tcW w:w="76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color w:val="000000"/>
                <w:lang w:bidi="hi-IN"/>
              </w:rPr>
              <w:t xml:space="preserve">Supplementary table 6: </w:t>
            </w:r>
            <w:r>
              <w:rPr>
                <w:rFonts w:eastAsia="Times New Roman" w:cs="Times New Roman Regular;Times New Roman" w:ascii="Times New Roman Regular;Times New Roman" w:hAnsi="Times New Roman Regular;Times New Roman"/>
                <w:color w:val="000000"/>
                <w:lang w:bidi="hi-IN"/>
              </w:rPr>
              <w:t xml:space="preserve">  Shows expression levels (FPKM) of top ten differentially expressed genes between caucacian (CEU) RASF and CEU healthy SF (as reported in Wang et al., 2014);   and corresponding FPKM values in two RASF samples RASF3 (synovial fluid derived) and RASF6 (Synovial tissue derived) analysed in this study. An overall similarity in the trend is observed.</w:t>
            </w:r>
          </w:p>
        </w:tc>
      </w:tr>
      <w:tr>
        <w:trPr>
          <w:trHeight w:val="300" w:hRule="atLeast"/>
        </w:trPr>
        <w:tc>
          <w:tcPr>
            <w:tcW w:w="7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300" w:hRule="atLeast"/>
        </w:trPr>
        <w:tc>
          <w:tcPr>
            <w:tcW w:w="7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300" w:hRule="atLeast"/>
        </w:trPr>
        <w:tc>
          <w:tcPr>
            <w:tcW w:w="7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300" w:hRule="atLeast"/>
        </w:trPr>
        <w:tc>
          <w:tcPr>
            <w:tcW w:w="7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hi-IN"/>
              </w:rPr>
            </w:r>
          </w:p>
        </w:tc>
      </w:tr>
      <w:tr>
        <w:trPr>
          <w:trHeight w:val="300" w:hRule="atLeast"/>
        </w:trPr>
        <w:tc>
          <w:tcPr>
            <w:tcW w:w="7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hi-I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hi-IN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86055</wp:posOffset>
                </wp:positionV>
                <wp:extent cx="4826000" cy="4169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0" cy="416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2"/>
                              <w:gridCol w:w="1572"/>
                              <w:gridCol w:w="2774"/>
                              <w:gridCol w:w="1091"/>
                              <w:gridCol w:w="105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;Times New Roman" w:hAnsi="Times New Roman Bold;Times New Roman" w:eastAsia="Times New Roman" w:cs="Times New Roman Bold;Times New Roman"/>
                                      <w:b/>
                                      <w:b/>
                                      <w:color w:val="00000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;Times New Roman" w:ascii="Times New Roman Bold;Times New Roman" w:hAnsi="Times New Roman Bold;Times New Roman"/>
                                      <w:b/>
                                      <w:color w:val="00000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;Times New Roman" w:ascii="Times New Roman Bold;Times New Roman" w:hAnsi="Times New Roman Bold;Times New Roman"/>
                                      <w:b/>
                                      <w:color w:val="000000"/>
                                      <w:lang w:bidi="hi-IN"/>
                                    </w:rPr>
                                    <w:t>Expression levels of top 10 genes in CEU RA &amp; Healthy us RASF3 &amp; RASF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CEU RASF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CEU_HEALTHY SF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RASF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RA6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CHI3L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5,847.7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258.5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85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MMP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78.27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5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SMOC2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36.8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6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Ror2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VIT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9.3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9.1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1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HEYL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28.4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MCAM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53.67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EFHD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03.3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Bold Italic;Times New Roman" w:hAnsi="Times New Roman Bold Italic;Times New Roman" w:eastAsia="Times New Roman" w:cs="Times New Roman Bold Italic;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FOXE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18.43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Bold Italic;Times New Roman" w:ascii="Times New Roman Bold Italic;Times New Roman" w:hAnsi="Times New Roman Bold Italic;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  <w:t>WFDC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76.1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sz w:val="22"/>
                                      <w:szCs w:val="22"/>
                                      <w:lang w:bidi="hi-IN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 Regular;Times New Roman" w:hAnsi="Times New Roman Regular;Times New Roman" w:eastAsia="Times New Roman" w:cs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 Regular;Times New Roman" w:ascii="Times New Roman Regular;Times New Roman" w:hAnsi="Times New Roman Regular;Times New Roman"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600" w:type="dxa"/>
                                  <w:gridSpan w:val="5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pt;height:328.3pt;mso-wrap-distance-left:0pt;mso-wrap-distance-right:9pt;mso-wrap-distance-top:0pt;mso-wrap-distance-bottom:0pt;margin-top:14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2"/>
                        <w:gridCol w:w="1572"/>
                        <w:gridCol w:w="2774"/>
                        <w:gridCol w:w="1091"/>
                        <w:gridCol w:w="105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Bold;Times New Roman" w:hAnsi="Times New Roman Bold;Times New Roman" w:eastAsia="Times New Roman" w:cs="Times New Roman Bold;Times New Roman"/>
                                <w:b/>
                                <w:b/>
                                <w:color w:val="000000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;Times New Roman" w:ascii="Times New Roman Bold;Times New Roman" w:hAnsi="Times New Roman Bold;Times New Roman"/>
                                <w:b/>
                                <w:color w:val="00000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;Times New Roman" w:ascii="Times New Roman Bold;Times New Roman" w:hAnsi="Times New Roman Bold;Times New Roman"/>
                                <w:b/>
                                <w:color w:val="000000"/>
                                <w:lang w:bidi="hi-IN"/>
                              </w:rPr>
                              <w:t>Expression levels of top 10 genes in CEU RA &amp; Healthy us RASF3 &amp; RASF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CEU RASF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CEU_HEALTHY SF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RASF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RA6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CHI3L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5,847.72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258.5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85.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MMP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78.27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5.6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SMOC2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36.80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6.4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Ror2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VIT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9.31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9.1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1.6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HEYL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28.4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MCAM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53.67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2.6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EFHD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03.3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Bold Italic;Times New Roman" w:hAnsi="Times New Roman Bold Italic;Times New Roman" w:eastAsia="Times New Roman" w:cs="Times New Roman Bold Italic;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FOXE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18.43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Bold Italic;Times New Roman" w:ascii="Times New Roman Bold Italic;Times New Roman" w:hAnsi="Times New Roman Bold Italic;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  <w:t>WFDC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76.1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sz w:val="22"/>
                                <w:szCs w:val="22"/>
                                <w:lang w:bidi="hi-IN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0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 Regular;Times New Roman" w:hAnsi="Times New Roman Regular;Times New Roman" w:eastAsia="Times New Roman" w:cs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 Regular;Times New Roman" w:ascii="Times New Roman Regular;Times New Roman" w:hAnsi="Times New Roman Regular;Times New Roman"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600" w:type="dxa"/>
                            <w:gridSpan w:val="5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rFonts w:ascii="Times New Roman Bold;Times New Roman" w:hAnsi="Times New Roman Bold;Times New Roman" w:eastAsia="Times New Roman" w:cs="Times New Roman Bold;Times New Roman"/>
          <w:b/>
          <w:b/>
          <w:color w:val="000000"/>
          <w:lang w:bidi="hi-IN"/>
        </w:rPr>
      </w:pP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lang w:bidi="hi-IN"/>
        </w:rPr>
      </w:r>
    </w:p>
    <w:p>
      <w:pPr>
        <w:pStyle w:val="Normal"/>
        <w:spacing w:lineRule="auto" w:line="240" w:before="0" w:after="0"/>
        <w:jc w:val="center"/>
        <w:rPr>
          <w:rFonts w:ascii="Times New Roman Bold;Times New Roman" w:hAnsi="Times New Roman Bold;Times New Roman" w:eastAsia="Times New Roman" w:cs="Times New Roman Bold;Times New Roman"/>
          <w:b/>
          <w:b/>
          <w:color w:val="000000"/>
          <w:lang w:bidi="hi-IN"/>
        </w:rPr>
      </w:pP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lang w:bidi="hi-IN"/>
        </w:rPr>
      </w:r>
    </w:p>
    <w:p>
      <w:pPr>
        <w:pStyle w:val="Normal"/>
        <w:spacing w:before="0" w:after="200"/>
        <w:rPr>
          <w:rFonts w:ascii="Times New Roman Bold;Times New Roman" w:hAnsi="Times New Roman Bold;Times New Roman" w:eastAsia="Times New Roman" w:cs="Times New Roman Bold;Times New Roman"/>
          <w:b/>
          <w:b/>
          <w:color w:val="000000"/>
          <w:lang w:bidi="hi-IN"/>
        </w:rPr>
      </w:pP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lang w:bidi="hi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Times New Roman Bold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7:22:00Z</dcterms:created>
  <dc:creator>Acer</dc:creator>
  <dc:description/>
  <cp:keywords/>
  <dc:language>en-US</dc:language>
  <cp:lastModifiedBy>Kashyap, Sujit</cp:lastModifiedBy>
  <dcterms:modified xsi:type="dcterms:W3CDTF">2025-06-22T1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AF97AD069B2C8CACD75768663E7FFA_42</vt:lpwstr>
  </property>
  <property fmtid="{D5CDD505-2E9C-101B-9397-08002B2CF9AE}" pid="3" name="KSOProductBuildVer">
    <vt:lpwstr>1033-6.14.0.8716</vt:lpwstr>
  </property>
</Properties>
</file>